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D77EA" w14:textId="3AC2F594" w:rsidR="00DD347B" w:rsidRPr="006658C9" w:rsidRDefault="00DD347B" w:rsidP="00DD34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8C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. Results of the bioMérieux API 20 NE Gallery System for </w:t>
      </w:r>
      <w:r w:rsidRPr="006658C9">
        <w:rPr>
          <w:rFonts w:ascii="Times New Roman" w:hAnsi="Times New Roman" w:cs="Times New Roman"/>
          <w:i/>
          <w:iCs/>
          <w:sz w:val="24"/>
          <w:szCs w:val="24"/>
          <w:lang w:val="en-GB"/>
        </w:rPr>
        <w:t>Pseudomonas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sp. strain 1008.</w:t>
      </w:r>
      <w:r w:rsidR="008119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2595">
        <w:rPr>
          <w:rFonts w:ascii="Times New Roman" w:hAnsi="Times New Roman" w:cs="Times New Roman"/>
          <w:sz w:val="24"/>
          <w:szCs w:val="24"/>
          <w:lang w:val="en-GB"/>
        </w:rPr>
        <w:t xml:space="preserve">+, positive result; </w:t>
      </w:r>
      <w:r w:rsidR="008119C8">
        <w:rPr>
          <w:rFonts w:ascii="Times New Roman" w:hAnsi="Times New Roman" w:cs="Times New Roman"/>
          <w:sz w:val="24"/>
          <w:szCs w:val="24"/>
          <w:lang w:val="en-GB"/>
        </w:rPr>
        <w:t>+w, weak positive result</w:t>
      </w:r>
      <w:r w:rsidR="00602595">
        <w:rPr>
          <w:rFonts w:ascii="Times New Roman" w:hAnsi="Times New Roman" w:cs="Times New Roman"/>
          <w:sz w:val="24"/>
          <w:szCs w:val="24"/>
          <w:lang w:val="en-GB"/>
        </w:rPr>
        <w:t>; -, negative result.</w:t>
      </w:r>
    </w:p>
    <w:p w14:paraId="494E03D4" w14:textId="77777777" w:rsidR="00DD347B" w:rsidRPr="006658C9" w:rsidRDefault="00DD347B" w:rsidP="00DD34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77"/>
        <w:gridCol w:w="736"/>
        <w:gridCol w:w="750"/>
        <w:gridCol w:w="710"/>
        <w:gridCol w:w="683"/>
        <w:gridCol w:w="683"/>
        <w:gridCol w:w="830"/>
        <w:gridCol w:w="721"/>
        <w:gridCol w:w="723"/>
      </w:tblGrid>
      <w:tr w:rsidR="00B84538" w:rsidRPr="006658C9" w14:paraId="046A70B9" w14:textId="77777777" w:rsidTr="001853F3">
        <w:trPr>
          <w:jc w:val="center"/>
        </w:trPr>
        <w:tc>
          <w:tcPr>
            <w:tcW w:w="750" w:type="dxa"/>
          </w:tcPr>
          <w:p w14:paraId="6BC8715D" w14:textId="5C557FFB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665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665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777" w:type="dxa"/>
          </w:tcPr>
          <w:p w14:paraId="03B1EED4" w14:textId="3F4E5AC6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p</w:t>
            </w:r>
            <w:proofErr w:type="spellEnd"/>
          </w:p>
        </w:tc>
        <w:tc>
          <w:tcPr>
            <w:tcW w:w="736" w:type="dxa"/>
          </w:tcPr>
          <w:p w14:paraId="5C24002C" w14:textId="71AD4CEA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</w:t>
            </w:r>
            <w:r w:rsidRPr="00665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750" w:type="dxa"/>
          </w:tcPr>
          <w:p w14:paraId="6C278AEC" w14:textId="1A1BD7CA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</w:t>
            </w:r>
          </w:p>
        </w:tc>
        <w:tc>
          <w:tcPr>
            <w:tcW w:w="710" w:type="dxa"/>
          </w:tcPr>
          <w:p w14:paraId="44097200" w14:textId="4F93414E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</w:t>
            </w:r>
          </w:p>
        </w:tc>
        <w:tc>
          <w:tcPr>
            <w:tcW w:w="683" w:type="dxa"/>
          </w:tcPr>
          <w:p w14:paraId="396743FD" w14:textId="4E3BE09F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C</w:t>
            </w:r>
          </w:p>
        </w:tc>
        <w:tc>
          <w:tcPr>
            <w:tcW w:w="683" w:type="dxa"/>
          </w:tcPr>
          <w:p w14:paraId="49A82085" w14:textId="62DBAA3C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L</w:t>
            </w:r>
          </w:p>
        </w:tc>
        <w:tc>
          <w:tcPr>
            <w:tcW w:w="830" w:type="dxa"/>
          </w:tcPr>
          <w:p w14:paraId="51F45F77" w14:textId="0BAFE9E4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PG</w:t>
            </w:r>
          </w:p>
        </w:tc>
        <w:tc>
          <w:tcPr>
            <w:tcW w:w="710" w:type="dxa"/>
          </w:tcPr>
          <w:p w14:paraId="26FF2735" w14:textId="6C743524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</w:t>
            </w:r>
            <w:r w:rsidR="004E5E77" w:rsidRPr="006658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</w:t>
            </w:r>
          </w:p>
        </w:tc>
        <w:tc>
          <w:tcPr>
            <w:tcW w:w="723" w:type="dxa"/>
          </w:tcPr>
          <w:p w14:paraId="258FE0F7" w14:textId="16111ACF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A</w:t>
            </w:r>
          </w:p>
        </w:tc>
      </w:tr>
      <w:tr w:rsidR="00B84538" w:rsidRPr="006658C9" w14:paraId="7DE4AFDD" w14:textId="77777777" w:rsidTr="001853F3">
        <w:trPr>
          <w:jc w:val="center"/>
        </w:trPr>
        <w:tc>
          <w:tcPr>
            <w:tcW w:w="750" w:type="dxa"/>
          </w:tcPr>
          <w:p w14:paraId="02731C9D" w14:textId="04DDF069" w:rsidR="00B84538" w:rsidRPr="006658C9" w:rsidRDefault="004E5E77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7B28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</w:p>
        </w:tc>
        <w:tc>
          <w:tcPr>
            <w:tcW w:w="777" w:type="dxa"/>
          </w:tcPr>
          <w:p w14:paraId="151D5761" w14:textId="15CF24EA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36" w:type="dxa"/>
          </w:tcPr>
          <w:p w14:paraId="21ADDB64" w14:textId="74EB3AEF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50" w:type="dxa"/>
          </w:tcPr>
          <w:p w14:paraId="25C649D2" w14:textId="5BDE32C8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0" w:type="dxa"/>
          </w:tcPr>
          <w:p w14:paraId="430AC37F" w14:textId="764F11B2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83" w:type="dxa"/>
          </w:tcPr>
          <w:p w14:paraId="0EFAC08C" w14:textId="416B55BB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83" w:type="dxa"/>
          </w:tcPr>
          <w:p w14:paraId="44B9736E" w14:textId="4DC4BE13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30" w:type="dxa"/>
          </w:tcPr>
          <w:p w14:paraId="198E221F" w14:textId="0FBCC243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0" w:type="dxa"/>
          </w:tcPr>
          <w:p w14:paraId="7CBFCCF5" w14:textId="245F8A73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81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</w:p>
        </w:tc>
        <w:tc>
          <w:tcPr>
            <w:tcW w:w="723" w:type="dxa"/>
          </w:tcPr>
          <w:p w14:paraId="6526E111" w14:textId="714AB0C5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81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</w:p>
        </w:tc>
      </w:tr>
      <w:tr w:rsidR="00B84538" w:rsidRPr="006658C9" w14:paraId="4E2A6617" w14:textId="77777777" w:rsidTr="001853F3">
        <w:trPr>
          <w:jc w:val="center"/>
        </w:trPr>
        <w:tc>
          <w:tcPr>
            <w:tcW w:w="750" w:type="dxa"/>
          </w:tcPr>
          <w:p w14:paraId="66E453BC" w14:textId="7A750C81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E</w:t>
            </w:r>
          </w:p>
        </w:tc>
        <w:tc>
          <w:tcPr>
            <w:tcW w:w="777" w:type="dxa"/>
          </w:tcPr>
          <w:p w14:paraId="606D524C" w14:textId="776D97A9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</w:t>
            </w:r>
          </w:p>
        </w:tc>
        <w:tc>
          <w:tcPr>
            <w:tcW w:w="736" w:type="dxa"/>
          </w:tcPr>
          <w:p w14:paraId="5CFB293D" w14:textId="426036B0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G</w:t>
            </w:r>
          </w:p>
        </w:tc>
        <w:tc>
          <w:tcPr>
            <w:tcW w:w="750" w:type="dxa"/>
          </w:tcPr>
          <w:p w14:paraId="2A69FE20" w14:textId="001EE75E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</w:t>
            </w:r>
          </w:p>
        </w:tc>
        <w:tc>
          <w:tcPr>
            <w:tcW w:w="710" w:type="dxa"/>
          </w:tcPr>
          <w:p w14:paraId="3F46D9DB" w14:textId="3C9EA411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NT</w:t>
            </w:r>
          </w:p>
        </w:tc>
        <w:tc>
          <w:tcPr>
            <w:tcW w:w="683" w:type="dxa"/>
          </w:tcPr>
          <w:p w14:paraId="1C20844C" w14:textId="2D08EC61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</w:t>
            </w:r>
          </w:p>
        </w:tc>
        <w:tc>
          <w:tcPr>
            <w:tcW w:w="683" w:type="dxa"/>
          </w:tcPr>
          <w:p w14:paraId="26801401" w14:textId="4A61230C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</w:t>
            </w:r>
          </w:p>
        </w:tc>
        <w:tc>
          <w:tcPr>
            <w:tcW w:w="830" w:type="dxa"/>
          </w:tcPr>
          <w:p w14:paraId="1A8C2D47" w14:textId="0B8A6D16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T</w:t>
            </w:r>
          </w:p>
        </w:tc>
        <w:tc>
          <w:tcPr>
            <w:tcW w:w="710" w:type="dxa"/>
          </w:tcPr>
          <w:p w14:paraId="0EB1B824" w14:textId="5887A3C8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T</w:t>
            </w:r>
          </w:p>
        </w:tc>
        <w:tc>
          <w:tcPr>
            <w:tcW w:w="723" w:type="dxa"/>
          </w:tcPr>
          <w:p w14:paraId="52F1EB28" w14:textId="66A311BC" w:rsidR="00B84538" w:rsidRPr="006658C9" w:rsidRDefault="00B84538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</w:t>
            </w:r>
          </w:p>
        </w:tc>
      </w:tr>
      <w:tr w:rsidR="00B84538" w:rsidRPr="006658C9" w14:paraId="1777FF01" w14:textId="77777777" w:rsidTr="001853F3">
        <w:trPr>
          <w:jc w:val="center"/>
        </w:trPr>
        <w:tc>
          <w:tcPr>
            <w:tcW w:w="750" w:type="dxa"/>
          </w:tcPr>
          <w:p w14:paraId="62E8BBC8" w14:textId="1A87CBEC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81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</w:p>
        </w:tc>
        <w:tc>
          <w:tcPr>
            <w:tcW w:w="777" w:type="dxa"/>
          </w:tcPr>
          <w:p w14:paraId="1578DE58" w14:textId="620EF29A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81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</w:p>
        </w:tc>
        <w:tc>
          <w:tcPr>
            <w:tcW w:w="736" w:type="dxa"/>
          </w:tcPr>
          <w:p w14:paraId="58F6A504" w14:textId="2A2F20FB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81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</w:p>
        </w:tc>
        <w:tc>
          <w:tcPr>
            <w:tcW w:w="750" w:type="dxa"/>
          </w:tcPr>
          <w:p w14:paraId="09257C7F" w14:textId="584AA374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0" w:type="dxa"/>
          </w:tcPr>
          <w:p w14:paraId="7E25D924" w14:textId="081DE871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83" w:type="dxa"/>
          </w:tcPr>
          <w:p w14:paraId="0D084573" w14:textId="65A2050D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81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</w:p>
        </w:tc>
        <w:tc>
          <w:tcPr>
            <w:tcW w:w="683" w:type="dxa"/>
          </w:tcPr>
          <w:p w14:paraId="115CFA90" w14:textId="730334ED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830" w:type="dxa"/>
          </w:tcPr>
          <w:p w14:paraId="3705191D" w14:textId="271E1960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10" w:type="dxa"/>
          </w:tcPr>
          <w:p w14:paraId="59A14D38" w14:textId="0AC173DB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811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</w:p>
        </w:tc>
        <w:tc>
          <w:tcPr>
            <w:tcW w:w="723" w:type="dxa"/>
          </w:tcPr>
          <w:p w14:paraId="1C1C3576" w14:textId="7395D98A" w:rsidR="00B84538" w:rsidRPr="006658C9" w:rsidRDefault="001853F3" w:rsidP="00B84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50F5C238" w14:textId="77777777" w:rsidR="00DD347B" w:rsidRPr="006658C9" w:rsidRDefault="00DD347B" w:rsidP="00DD34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28AEE3" w14:textId="77777777" w:rsidR="00DD347B" w:rsidRPr="006658C9" w:rsidRDefault="00DD347B" w:rsidP="00DD34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D347B" w:rsidRPr="006658C9" w:rsidSect="00AE57B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C0A90" w14:textId="77777777" w:rsidR="00100725" w:rsidRDefault="00100725" w:rsidP="00F91ECC">
      <w:pPr>
        <w:spacing w:after="0" w:line="240" w:lineRule="auto"/>
      </w:pPr>
      <w:r>
        <w:separator/>
      </w:r>
    </w:p>
  </w:endnote>
  <w:endnote w:type="continuationSeparator" w:id="0">
    <w:p w14:paraId="4B8C4802" w14:textId="77777777" w:rsidR="00100725" w:rsidRDefault="00100725" w:rsidP="00F91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350789"/>
      <w:docPartObj>
        <w:docPartGallery w:val="Page Numbers (Bottom of Page)"/>
        <w:docPartUnique/>
      </w:docPartObj>
    </w:sdtPr>
    <w:sdtEndPr/>
    <w:sdtContent>
      <w:p w14:paraId="6B36EFB7" w14:textId="04F1BFA8" w:rsidR="00F91ECC" w:rsidRDefault="00F91E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16D7A5D" w14:textId="77777777" w:rsidR="00F91ECC" w:rsidRDefault="00F91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BC506" w14:textId="77777777" w:rsidR="00100725" w:rsidRDefault="00100725" w:rsidP="00F91ECC">
      <w:pPr>
        <w:spacing w:after="0" w:line="240" w:lineRule="auto"/>
      </w:pPr>
      <w:r>
        <w:separator/>
      </w:r>
    </w:p>
  </w:footnote>
  <w:footnote w:type="continuationSeparator" w:id="0">
    <w:p w14:paraId="723B08E3" w14:textId="77777777" w:rsidR="00100725" w:rsidRDefault="00100725" w:rsidP="00F91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E76BC"/>
    <w:multiLevelType w:val="hybridMultilevel"/>
    <w:tmpl w:val="F09E6C62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23CB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219A8"/>
    <w:multiLevelType w:val="hybridMultilevel"/>
    <w:tmpl w:val="9DB243A0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34D3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8575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C0465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9285D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7716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830EBB"/>
    <w:multiLevelType w:val="hybridMultilevel"/>
    <w:tmpl w:val="8390A1B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9971A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070168">
    <w:abstractNumId w:val="2"/>
  </w:num>
  <w:num w:numId="2" w16cid:durableId="1096680327">
    <w:abstractNumId w:val="1"/>
  </w:num>
  <w:num w:numId="3" w16cid:durableId="1493184574">
    <w:abstractNumId w:val="3"/>
  </w:num>
  <w:num w:numId="4" w16cid:durableId="862092279">
    <w:abstractNumId w:val="6"/>
  </w:num>
  <w:num w:numId="5" w16cid:durableId="455685090">
    <w:abstractNumId w:val="9"/>
  </w:num>
  <w:num w:numId="6" w16cid:durableId="204608572">
    <w:abstractNumId w:val="5"/>
  </w:num>
  <w:num w:numId="7" w16cid:durableId="1117604278">
    <w:abstractNumId w:val="4"/>
  </w:num>
  <w:num w:numId="8" w16cid:durableId="157884248">
    <w:abstractNumId w:val="7"/>
  </w:num>
  <w:num w:numId="9" w16cid:durableId="341010526">
    <w:abstractNumId w:val="0"/>
  </w:num>
  <w:num w:numId="10" w16cid:durableId="21311947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9e2v20ixsdw8erwpwxxfvu0tfpffvf22rp&quot;&gt;all refs&lt;record-ids&gt;&lt;item&gt;6369&lt;/item&gt;&lt;item&gt;6371&lt;/item&gt;&lt;item&gt;6452&lt;/item&gt;&lt;item&gt;6696&lt;/item&gt;&lt;item&gt;6707&lt;/item&gt;&lt;item&gt;6708&lt;/item&gt;&lt;item&gt;6856&lt;/item&gt;&lt;item&gt;6857&lt;/item&gt;&lt;item&gt;6858&lt;/item&gt;&lt;/record-ids&gt;&lt;/item&gt;&lt;/Libraries&gt;"/>
  </w:docVars>
  <w:rsids>
    <w:rsidRoot w:val="00F91ECC"/>
    <w:rsid w:val="00002ECB"/>
    <w:rsid w:val="00003A08"/>
    <w:rsid w:val="000124E2"/>
    <w:rsid w:val="000356E5"/>
    <w:rsid w:val="0005479A"/>
    <w:rsid w:val="00075F0F"/>
    <w:rsid w:val="00093D09"/>
    <w:rsid w:val="00095AA8"/>
    <w:rsid w:val="00100725"/>
    <w:rsid w:val="00101B21"/>
    <w:rsid w:val="00123D68"/>
    <w:rsid w:val="00124592"/>
    <w:rsid w:val="00126484"/>
    <w:rsid w:val="0015352C"/>
    <w:rsid w:val="001853F3"/>
    <w:rsid w:val="0018755A"/>
    <w:rsid w:val="001D3A78"/>
    <w:rsid w:val="001F26B5"/>
    <w:rsid w:val="001F30A3"/>
    <w:rsid w:val="001F3B34"/>
    <w:rsid w:val="001F6E6E"/>
    <w:rsid w:val="00200B2E"/>
    <w:rsid w:val="00217D02"/>
    <w:rsid w:val="00232855"/>
    <w:rsid w:val="00253E21"/>
    <w:rsid w:val="002A3589"/>
    <w:rsid w:val="002B6B4E"/>
    <w:rsid w:val="002C5CDB"/>
    <w:rsid w:val="002D4CE1"/>
    <w:rsid w:val="00321B64"/>
    <w:rsid w:val="003277C2"/>
    <w:rsid w:val="00327FA5"/>
    <w:rsid w:val="00335D9C"/>
    <w:rsid w:val="003504B5"/>
    <w:rsid w:val="00352A83"/>
    <w:rsid w:val="00371D08"/>
    <w:rsid w:val="00380116"/>
    <w:rsid w:val="003B5773"/>
    <w:rsid w:val="003C3A27"/>
    <w:rsid w:val="003C3E05"/>
    <w:rsid w:val="003E6938"/>
    <w:rsid w:val="00407184"/>
    <w:rsid w:val="004327FB"/>
    <w:rsid w:val="0044035A"/>
    <w:rsid w:val="00443BD7"/>
    <w:rsid w:val="00462024"/>
    <w:rsid w:val="00467CA3"/>
    <w:rsid w:val="004A3B92"/>
    <w:rsid w:val="004B7F5F"/>
    <w:rsid w:val="004D2334"/>
    <w:rsid w:val="004D3BC7"/>
    <w:rsid w:val="004E5E77"/>
    <w:rsid w:val="004F0D54"/>
    <w:rsid w:val="00513F38"/>
    <w:rsid w:val="005437D2"/>
    <w:rsid w:val="00547762"/>
    <w:rsid w:val="00571A72"/>
    <w:rsid w:val="00583993"/>
    <w:rsid w:val="005A2B22"/>
    <w:rsid w:val="005A770F"/>
    <w:rsid w:val="005B372D"/>
    <w:rsid w:val="005F23DC"/>
    <w:rsid w:val="00602595"/>
    <w:rsid w:val="00624B2A"/>
    <w:rsid w:val="006658C9"/>
    <w:rsid w:val="0067400A"/>
    <w:rsid w:val="006A75AF"/>
    <w:rsid w:val="006B3303"/>
    <w:rsid w:val="006C3A85"/>
    <w:rsid w:val="00714D0F"/>
    <w:rsid w:val="00716952"/>
    <w:rsid w:val="00741FC0"/>
    <w:rsid w:val="00767D2E"/>
    <w:rsid w:val="00773EDE"/>
    <w:rsid w:val="00785D18"/>
    <w:rsid w:val="007872CC"/>
    <w:rsid w:val="00794784"/>
    <w:rsid w:val="007A35BC"/>
    <w:rsid w:val="007B289F"/>
    <w:rsid w:val="007E6BDF"/>
    <w:rsid w:val="008016B4"/>
    <w:rsid w:val="008119C8"/>
    <w:rsid w:val="00814627"/>
    <w:rsid w:val="00821AD7"/>
    <w:rsid w:val="00833564"/>
    <w:rsid w:val="00842757"/>
    <w:rsid w:val="0085515B"/>
    <w:rsid w:val="00863DD4"/>
    <w:rsid w:val="00864403"/>
    <w:rsid w:val="00867E4A"/>
    <w:rsid w:val="00867ECD"/>
    <w:rsid w:val="008C12FB"/>
    <w:rsid w:val="00905BC9"/>
    <w:rsid w:val="00944B7E"/>
    <w:rsid w:val="009644E0"/>
    <w:rsid w:val="00970157"/>
    <w:rsid w:val="00982B9C"/>
    <w:rsid w:val="00995B35"/>
    <w:rsid w:val="009972C4"/>
    <w:rsid w:val="009A447F"/>
    <w:rsid w:val="009A5A0D"/>
    <w:rsid w:val="009C26B6"/>
    <w:rsid w:val="009C56AD"/>
    <w:rsid w:val="009D5E31"/>
    <w:rsid w:val="009E3B3F"/>
    <w:rsid w:val="00A031F2"/>
    <w:rsid w:val="00A2219D"/>
    <w:rsid w:val="00A32BB7"/>
    <w:rsid w:val="00A64189"/>
    <w:rsid w:val="00A92285"/>
    <w:rsid w:val="00AA2B0A"/>
    <w:rsid w:val="00AB7CCB"/>
    <w:rsid w:val="00AE57B7"/>
    <w:rsid w:val="00B14ECC"/>
    <w:rsid w:val="00B211BE"/>
    <w:rsid w:val="00B307B6"/>
    <w:rsid w:val="00B30E54"/>
    <w:rsid w:val="00B36E8A"/>
    <w:rsid w:val="00B47517"/>
    <w:rsid w:val="00B5250D"/>
    <w:rsid w:val="00B63FAC"/>
    <w:rsid w:val="00B838CC"/>
    <w:rsid w:val="00B84538"/>
    <w:rsid w:val="00BA09A6"/>
    <w:rsid w:val="00BB595E"/>
    <w:rsid w:val="00BF16A8"/>
    <w:rsid w:val="00C1585A"/>
    <w:rsid w:val="00C221B1"/>
    <w:rsid w:val="00C24B4F"/>
    <w:rsid w:val="00C261EB"/>
    <w:rsid w:val="00C42AFE"/>
    <w:rsid w:val="00C96655"/>
    <w:rsid w:val="00CA11A4"/>
    <w:rsid w:val="00CC45E6"/>
    <w:rsid w:val="00D033B8"/>
    <w:rsid w:val="00D0623A"/>
    <w:rsid w:val="00D14A3F"/>
    <w:rsid w:val="00D17719"/>
    <w:rsid w:val="00D86894"/>
    <w:rsid w:val="00DA33B1"/>
    <w:rsid w:val="00DC3F91"/>
    <w:rsid w:val="00DC5BD8"/>
    <w:rsid w:val="00DC6874"/>
    <w:rsid w:val="00DD347B"/>
    <w:rsid w:val="00DD5A55"/>
    <w:rsid w:val="00DE0487"/>
    <w:rsid w:val="00E06073"/>
    <w:rsid w:val="00E32EBD"/>
    <w:rsid w:val="00E33B10"/>
    <w:rsid w:val="00E37871"/>
    <w:rsid w:val="00E46993"/>
    <w:rsid w:val="00E53B52"/>
    <w:rsid w:val="00EE387C"/>
    <w:rsid w:val="00EE4ED7"/>
    <w:rsid w:val="00EF08C6"/>
    <w:rsid w:val="00F0169B"/>
    <w:rsid w:val="00F30A43"/>
    <w:rsid w:val="00F33995"/>
    <w:rsid w:val="00F352E8"/>
    <w:rsid w:val="00F51585"/>
    <w:rsid w:val="00F639D5"/>
    <w:rsid w:val="00F9145D"/>
    <w:rsid w:val="00F91ECC"/>
    <w:rsid w:val="00F92A62"/>
    <w:rsid w:val="00F941F0"/>
    <w:rsid w:val="00FC4246"/>
    <w:rsid w:val="00FC76F8"/>
    <w:rsid w:val="00FD5BA9"/>
    <w:rsid w:val="00FF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9B283"/>
  <w15:chartTrackingRefBased/>
  <w15:docId w15:val="{137D5FF1-7AA3-4F72-9AFA-41A366CF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1ECC"/>
  </w:style>
  <w:style w:type="paragraph" w:styleId="Header">
    <w:name w:val="header"/>
    <w:basedOn w:val="Normal"/>
    <w:link w:val="Head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ECC"/>
  </w:style>
  <w:style w:type="paragraph" w:styleId="Footer">
    <w:name w:val="footer"/>
    <w:basedOn w:val="Normal"/>
    <w:link w:val="Foot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ECC"/>
  </w:style>
  <w:style w:type="paragraph" w:styleId="ListParagraph">
    <w:name w:val="List Paragraph"/>
    <w:basedOn w:val="Normal"/>
    <w:uiPriority w:val="34"/>
    <w:qFormat/>
    <w:rsid w:val="00352A83"/>
    <w:pPr>
      <w:ind w:left="720"/>
      <w:contextualSpacing/>
    </w:pPr>
  </w:style>
  <w:style w:type="table" w:styleId="TableGrid">
    <w:name w:val="Table Grid"/>
    <w:basedOn w:val="TableNormal"/>
    <w:uiPriority w:val="39"/>
    <w:rsid w:val="00DD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5B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B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6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lverde</dc:creator>
  <cp:keywords/>
  <dc:description/>
  <cp:lastModifiedBy>Hima Bhatt</cp:lastModifiedBy>
  <cp:revision>2</cp:revision>
  <dcterms:created xsi:type="dcterms:W3CDTF">2022-06-30T08:13:00Z</dcterms:created>
  <dcterms:modified xsi:type="dcterms:W3CDTF">2022-06-30T08:13:00Z</dcterms:modified>
</cp:coreProperties>
</file>